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B48C53" w14:textId="40B765B2" w:rsidR="00BC23C2" w:rsidRDefault="00BC23C2" w:rsidP="00BC23C2">
      <w:pPr>
        <w:rPr>
          <w:b/>
          <w:bCs/>
        </w:rPr>
      </w:pPr>
      <w:r>
        <w:rPr>
          <w:b/>
          <w:bCs/>
        </w:rPr>
        <w:t>S5 Table.</w:t>
      </w:r>
      <w:r w:rsidRPr="6B88B6D3">
        <w:rPr>
          <w:b/>
          <w:bCs/>
        </w:rPr>
        <w:t xml:space="preserve"> Sources of Data for this Analysis</w:t>
      </w:r>
    </w:p>
    <w:tbl>
      <w:tblPr>
        <w:tblW w:w="997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292"/>
        <w:gridCol w:w="2565"/>
        <w:gridCol w:w="6113"/>
      </w:tblGrid>
      <w:tr w:rsidR="00BC23C2" w14:paraId="5A561BDE" w14:textId="77777777" w:rsidTr="00E32EB6">
        <w:trPr>
          <w:trHeight w:val="430"/>
          <w:tblHeader/>
        </w:trPr>
        <w:tc>
          <w:tcPr>
            <w:tcW w:w="12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hideMark/>
          </w:tcPr>
          <w:p w14:paraId="1AA3C3F2" w14:textId="77777777" w:rsidR="00BC23C2" w:rsidRDefault="00BC23C2" w:rsidP="00E32EB6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20"/>
                <w:szCs w:val="18"/>
              </w:rPr>
            </w:pPr>
            <w:r>
              <w:rPr>
                <w:rFonts w:ascii="Calibri" w:eastAsia="Calibri" w:hAnsi="Calibri" w:cs="Calibri"/>
                <w:b/>
                <w:bCs/>
                <w:sz w:val="20"/>
                <w:szCs w:val="18"/>
              </w:rPr>
              <w:t>Data Type</w:t>
            </w:r>
          </w:p>
        </w:tc>
        <w:tc>
          <w:tcPr>
            <w:tcW w:w="256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hideMark/>
          </w:tcPr>
          <w:p w14:paraId="17A0E2A0" w14:textId="77777777" w:rsidR="00BC23C2" w:rsidRDefault="00BC23C2" w:rsidP="00E32EB6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20"/>
                <w:szCs w:val="18"/>
              </w:rPr>
            </w:pPr>
            <w:r>
              <w:rPr>
                <w:rFonts w:ascii="Calibri" w:eastAsia="Calibri" w:hAnsi="Calibri" w:cs="Calibri"/>
                <w:b/>
                <w:bCs/>
                <w:sz w:val="20"/>
                <w:szCs w:val="18"/>
              </w:rPr>
              <w:t>Description</w:t>
            </w:r>
          </w:p>
        </w:tc>
        <w:tc>
          <w:tcPr>
            <w:tcW w:w="61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hideMark/>
          </w:tcPr>
          <w:p w14:paraId="1222C116" w14:textId="77777777" w:rsidR="00BC23C2" w:rsidRDefault="00BC23C2" w:rsidP="00E32EB6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20"/>
                <w:szCs w:val="18"/>
              </w:rPr>
            </w:pPr>
            <w:r>
              <w:rPr>
                <w:rFonts w:ascii="Calibri" w:eastAsia="Calibri" w:hAnsi="Calibri" w:cs="Calibri"/>
                <w:b/>
                <w:bCs/>
                <w:sz w:val="20"/>
                <w:szCs w:val="18"/>
              </w:rPr>
              <w:t>Data Documentation and Availability</w:t>
            </w:r>
          </w:p>
        </w:tc>
      </w:tr>
      <w:tr w:rsidR="00BC23C2" w14:paraId="5C0F19B7" w14:textId="77777777" w:rsidTr="00E32EB6">
        <w:trPr>
          <w:trHeight w:val="430"/>
        </w:trPr>
        <w:tc>
          <w:tcPr>
            <w:tcW w:w="1292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477FA4D" w14:textId="77777777" w:rsidR="00BC23C2" w:rsidRDefault="00BC23C2" w:rsidP="00E32EB6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20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 xml:space="preserve">Observed meteorology  </w:t>
            </w:r>
          </w:p>
        </w:tc>
        <w:tc>
          <w:tcPr>
            <w:tcW w:w="256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9CA2FF7" w14:textId="77777777" w:rsidR="00BC23C2" w:rsidRPr="007D2C82" w:rsidRDefault="00BC23C2" w:rsidP="00E32EB6">
            <w:pPr>
              <w:spacing w:after="0" w:line="240" w:lineRule="auto"/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</w:pPr>
            <w:r w:rsidRPr="007D2C82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>Historical climate data for temperature, precipitation, and other weather variables.</w:t>
            </w:r>
          </w:p>
        </w:tc>
        <w:tc>
          <w:tcPr>
            <w:tcW w:w="61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C9F0852" w14:textId="77777777" w:rsidR="00BC23C2" w:rsidRPr="007D2C82" w:rsidRDefault="00BC23C2" w:rsidP="00E32EB6">
            <w:pPr>
              <w:spacing w:after="0" w:line="240" w:lineRule="auto"/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</w:pPr>
            <w:proofErr w:type="spellStart"/>
            <w:r w:rsidRPr="007D2C82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>Menne</w:t>
            </w:r>
            <w:proofErr w:type="spellEnd"/>
            <w:r w:rsidRPr="007D2C82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 xml:space="preserve">, M.J., I. </w:t>
            </w:r>
            <w:proofErr w:type="spellStart"/>
            <w:r w:rsidRPr="007D2C82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>Durre</w:t>
            </w:r>
            <w:proofErr w:type="spellEnd"/>
            <w:r w:rsidRPr="007D2C82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 xml:space="preserve">, B. </w:t>
            </w:r>
            <w:proofErr w:type="spellStart"/>
            <w:r w:rsidRPr="007D2C82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>Korzeniewski</w:t>
            </w:r>
            <w:proofErr w:type="spellEnd"/>
            <w:r w:rsidRPr="007D2C82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 xml:space="preserve">, S. McNeal, K. Thomas, X. Yin, S. Anthony, R. Ray, R.S. </w:t>
            </w:r>
            <w:proofErr w:type="spellStart"/>
            <w:r w:rsidRPr="007D2C82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>Vose</w:t>
            </w:r>
            <w:proofErr w:type="spellEnd"/>
            <w:r w:rsidRPr="007D2C82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D2C82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>B.E.Gleason</w:t>
            </w:r>
            <w:proofErr w:type="spellEnd"/>
            <w:r w:rsidRPr="007D2C82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>, and T.G. Houston, 2012: Global Historical Climatology Network - Daily (GHCN-Daily), Version 3.26. NOAA National Climatic Data Center. http://doi.org/10.7289/V5D21VHZ [Accessed Dec 2019].</w:t>
            </w:r>
          </w:p>
        </w:tc>
      </w:tr>
      <w:tr w:rsidR="00BC23C2" w14:paraId="1108BD83" w14:textId="77777777" w:rsidTr="00E32EB6">
        <w:trPr>
          <w:trHeight w:val="315"/>
        </w:trPr>
        <w:tc>
          <w:tcPr>
            <w:tcW w:w="129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A5A58D9" w14:textId="77777777" w:rsidR="00BC23C2" w:rsidRDefault="00BC23C2" w:rsidP="00E32EB6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</w:p>
        </w:tc>
        <w:tc>
          <w:tcPr>
            <w:tcW w:w="25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070F4EBC" w14:textId="77777777" w:rsidR="00BC23C2" w:rsidRPr="007D2C82" w:rsidRDefault="00BC23C2" w:rsidP="00E32EB6">
            <w:pPr>
              <w:spacing w:after="0" w:line="240" w:lineRule="auto"/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</w:pPr>
            <w:r w:rsidRPr="007D2C82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>Historical humidity, gridded data aggregated to county-level.</w:t>
            </w:r>
          </w:p>
        </w:tc>
        <w:tc>
          <w:tcPr>
            <w:tcW w:w="6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C23DD" w14:textId="77777777" w:rsidR="00BC23C2" w:rsidRPr="007D2C82" w:rsidRDefault="00BC23C2" w:rsidP="00E32EB6">
            <w:pPr>
              <w:spacing w:after="0" w:line="240" w:lineRule="auto"/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</w:pPr>
            <w:r w:rsidRPr="007D2C82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>PRISM Climate Group, Oregon State University, http://prism.oregonstate.edu, originally created 4 Feb 2004, [Accessed Dec 2019]</w:t>
            </w:r>
          </w:p>
        </w:tc>
      </w:tr>
      <w:tr w:rsidR="00BC23C2" w14:paraId="76CEFEDF" w14:textId="77777777" w:rsidTr="00E32EB6">
        <w:trPr>
          <w:trHeight w:val="2095"/>
        </w:trPr>
        <w:tc>
          <w:tcPr>
            <w:tcW w:w="12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175B178B" w14:textId="77777777" w:rsidR="00BC23C2" w:rsidRDefault="00BC23C2" w:rsidP="00E32EB6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 xml:space="preserve">Bias-corrected and downscaled temperature and precipitation projections 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A2F7E1" w14:textId="77777777" w:rsidR="00BC23C2" w:rsidRPr="007D2C82" w:rsidRDefault="00BC23C2" w:rsidP="00E32EB6">
            <w:pPr>
              <w:spacing w:after="0" w:line="240" w:lineRule="auto"/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</w:pPr>
            <w:r w:rsidRPr="007D2C82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>Localized Constructed Analogs (LOCA) contain daily temperature (max and min) and precipitation data for a range of CMIP5 climate scenarios, baseline, and projection years.</w:t>
            </w:r>
          </w:p>
        </w:tc>
        <w:tc>
          <w:tcPr>
            <w:tcW w:w="6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0C380C" w14:textId="77777777" w:rsidR="00BC23C2" w:rsidRPr="007D2C82" w:rsidRDefault="00BC23C2" w:rsidP="00E32EB6">
            <w:pPr>
              <w:spacing w:after="0" w:line="240" w:lineRule="auto"/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</w:pPr>
            <w:r w:rsidRPr="007D2C82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 xml:space="preserve">U.S. Bureau of Reclamation, Climate Analytics Group, Climate Central, Lawrence Livermore National Laboratory, Santa Clara University, Scripps Institution of Oceanography, U.S. Army Corps of Engineers, and U.S. Geological Survey, 2016: Downscaled CMIP3 and CMIP5 Climate Projections: Release of Downscaled CMIP5 Climate Projections, Comparison with Preceding Information, and Summary of User Needs. Data available at: </w:t>
            </w:r>
            <w:hyperlink r:id="rId4" w:history="1">
              <w:r w:rsidRPr="007D2C82">
                <w:rPr>
                  <w:rStyle w:val="Hyperlink"/>
                  <w:rFonts w:asciiTheme="minorHAnsi" w:eastAsia="Calibri" w:hAnsiTheme="minorHAnsi" w:cstheme="minorHAnsi"/>
                  <w:color w:val="0000FF"/>
                  <w:sz w:val="20"/>
                  <w:szCs w:val="20"/>
                </w:rPr>
                <w:t>http://gdo-dcp.ucllnl.org/downscaled_cmip_projections/</w:t>
              </w:r>
            </w:hyperlink>
            <w:r w:rsidRPr="007D2C82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>.</w:t>
            </w:r>
          </w:p>
        </w:tc>
      </w:tr>
      <w:tr w:rsidR="00BC23C2" w14:paraId="3969377E" w14:textId="77777777" w:rsidTr="00E32EB6">
        <w:trPr>
          <w:trHeight w:val="772"/>
        </w:trPr>
        <w:tc>
          <w:tcPr>
            <w:tcW w:w="1292" w:type="dxa"/>
            <w:vMerge w:val="restart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vAlign w:val="center"/>
          </w:tcPr>
          <w:p w14:paraId="7E149B08" w14:textId="77777777" w:rsidR="00BC23C2" w:rsidRDefault="00BC23C2" w:rsidP="00E32EB6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Time Use Data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C8301" w14:textId="77777777" w:rsidR="00BC23C2" w:rsidRPr="007D2C82" w:rsidRDefault="00BC23C2" w:rsidP="00E32EB6">
            <w:pPr>
              <w:spacing w:after="0" w:line="240" w:lineRule="auto"/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</w:pPr>
            <w:r w:rsidRPr="007D2C82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>American Time Use Survey (ATUS), multi-year microdata files.</w:t>
            </w:r>
          </w:p>
        </w:tc>
        <w:tc>
          <w:tcPr>
            <w:tcW w:w="6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8ABC5D" w14:textId="77777777" w:rsidR="00BC23C2" w:rsidRPr="007D2C82" w:rsidRDefault="00BC23C2" w:rsidP="00E32EB6">
            <w:pPr>
              <w:spacing w:after="0" w:line="240" w:lineRule="auto"/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</w:pPr>
            <w:r w:rsidRPr="007D2C82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>U.S. Bureau of Labor Statistics. American Time Use Survey. Available at https://www.bls.gov/tus/datafiles-0318.htm</w:t>
            </w:r>
          </w:p>
        </w:tc>
      </w:tr>
      <w:tr w:rsidR="00BC23C2" w14:paraId="7ECE991B" w14:textId="77777777" w:rsidTr="00E32EB6">
        <w:trPr>
          <w:trHeight w:val="1070"/>
        </w:trPr>
        <w:tc>
          <w:tcPr>
            <w:tcW w:w="1292" w:type="dxa"/>
            <w:vMerge/>
            <w:tcBorders>
              <w:left w:val="single" w:sz="8" w:space="0" w:color="auto"/>
              <w:right w:val="single" w:sz="4" w:space="0" w:color="auto"/>
            </w:tcBorders>
          </w:tcPr>
          <w:p w14:paraId="1482B258" w14:textId="77777777" w:rsidR="00BC23C2" w:rsidRDefault="00BC23C2" w:rsidP="00E32EB6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009E13" w14:textId="77777777" w:rsidR="00BC23C2" w:rsidRPr="007D2C82" w:rsidRDefault="00BC23C2" w:rsidP="00E32EB6">
            <w:pPr>
              <w:spacing w:after="0" w:line="240" w:lineRule="auto"/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</w:pPr>
            <w:r w:rsidRPr="007D2C82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>Additional location variables from the Current Population Survey (CPS)</w:t>
            </w:r>
          </w:p>
        </w:tc>
        <w:tc>
          <w:tcPr>
            <w:tcW w:w="6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BD4360" w14:textId="77777777" w:rsidR="00BC23C2" w:rsidRPr="007D2C82" w:rsidRDefault="00BC23C2" w:rsidP="00E32EB6">
            <w:pPr>
              <w:spacing w:after="0" w:line="240" w:lineRule="auto"/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</w:pPr>
            <w:r w:rsidRPr="007D2C82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>Sarah Flood, Miriam King, Renae Rodgers, Steven Ruggles and J. Robert Warren. Integrated Public Use Microdata Series, Current Population Survey: Version 7.0 [dataset]. Minneapolis, MN: IPUMS, 2020. https://doi.org/10.18128/D030.V7.0</w:t>
            </w:r>
          </w:p>
        </w:tc>
      </w:tr>
      <w:tr w:rsidR="00BC23C2" w14:paraId="7892EE72" w14:textId="77777777" w:rsidTr="00E32EB6">
        <w:trPr>
          <w:trHeight w:val="1178"/>
        </w:trPr>
        <w:tc>
          <w:tcPr>
            <w:tcW w:w="1292" w:type="dxa"/>
            <w:vMerge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14:paraId="56D49BD7" w14:textId="77777777" w:rsidR="00BC23C2" w:rsidRDefault="00BC23C2" w:rsidP="00E32EB6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B6AD6" w14:textId="77777777" w:rsidR="00BC23C2" w:rsidRPr="007D2C82" w:rsidRDefault="00BC23C2" w:rsidP="00E32EB6">
            <w:pPr>
              <w:spacing w:after="0" w:line="240" w:lineRule="auto"/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</w:pPr>
            <w:r w:rsidRPr="007D2C82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>Census delineation files provide a crosswalk between Census statistical areas and county FIPS codes.</w:t>
            </w:r>
          </w:p>
        </w:tc>
        <w:tc>
          <w:tcPr>
            <w:tcW w:w="6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E6483" w14:textId="77777777" w:rsidR="00BC23C2" w:rsidRPr="007D2C82" w:rsidRDefault="00BC23C2" w:rsidP="00E32EB6">
            <w:pPr>
              <w:spacing w:after="0" w:line="240" w:lineRule="auto"/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</w:pPr>
            <w:r w:rsidRPr="007D2C82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>U.S. Census Bureau. Delineation Files. https://www.census.gov/geographies/reference-files/time-series/demo/metro-micro/delineation-files.html</w:t>
            </w:r>
          </w:p>
        </w:tc>
      </w:tr>
      <w:tr w:rsidR="00BC23C2" w14:paraId="4013EE5C" w14:textId="77777777" w:rsidTr="00E32EB6">
        <w:trPr>
          <w:trHeight w:val="1150"/>
        </w:trPr>
        <w:tc>
          <w:tcPr>
            <w:tcW w:w="1292" w:type="dxa"/>
            <w:vMerge w:val="restart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vAlign w:val="center"/>
          </w:tcPr>
          <w:p w14:paraId="37D28B2B" w14:textId="77777777" w:rsidR="00BC23C2" w:rsidRDefault="00BC23C2" w:rsidP="00E32EB6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High-risk workers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1BEEC" w14:textId="77777777" w:rsidR="00BC23C2" w:rsidRPr="007D2C82" w:rsidRDefault="00BC23C2" w:rsidP="00E32EB6">
            <w:pPr>
              <w:spacing w:after="0" w:line="240" w:lineRule="auto"/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</w:pPr>
            <w:r w:rsidRPr="007D2C82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>Number of non-agricultural workers by industry in 2009. Used to calculate hourly wage rates with BLS weekly wage data.</w:t>
            </w:r>
          </w:p>
        </w:tc>
        <w:tc>
          <w:tcPr>
            <w:tcW w:w="6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763675" w14:textId="77777777" w:rsidR="00BC23C2" w:rsidRPr="007D2C82" w:rsidRDefault="00BC23C2" w:rsidP="00E32EB6">
            <w:pPr>
              <w:spacing w:after="0" w:line="240" w:lineRule="auto"/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</w:pPr>
            <w:r w:rsidRPr="007D2C82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 xml:space="preserve">U.S. Bureau of Labor Statistics. 2009. Table 21. Persons at work in nonagricultural industries by class of worker and usual full- or part-time status. Available at </w:t>
            </w:r>
            <w:hyperlink r:id="rId5" w:history="1">
              <w:r w:rsidRPr="007D2C82">
                <w:rPr>
                  <w:rFonts w:asciiTheme="minorHAnsi" w:eastAsia="Calibri" w:hAnsiTheme="minorHAnsi" w:cstheme="minorHAnsi"/>
                  <w:color w:val="000000"/>
                  <w:sz w:val="20"/>
                  <w:szCs w:val="20"/>
                </w:rPr>
                <w:t>https://www.bls.gov/cps/aa2009/cpsaat21.pdf</w:t>
              </w:r>
            </w:hyperlink>
            <w:r w:rsidRPr="007D2C82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>.</w:t>
            </w:r>
          </w:p>
        </w:tc>
      </w:tr>
      <w:tr w:rsidR="00BC23C2" w14:paraId="3D0215FC" w14:textId="77777777" w:rsidTr="00E32EB6">
        <w:trPr>
          <w:trHeight w:val="1070"/>
        </w:trPr>
        <w:tc>
          <w:tcPr>
            <w:tcW w:w="1292" w:type="dxa"/>
            <w:vMerge/>
            <w:tcBorders>
              <w:left w:val="single" w:sz="8" w:space="0" w:color="auto"/>
              <w:right w:val="single" w:sz="4" w:space="0" w:color="auto"/>
            </w:tcBorders>
          </w:tcPr>
          <w:p w14:paraId="57AC20AD" w14:textId="77777777" w:rsidR="00BC23C2" w:rsidRDefault="00BC23C2" w:rsidP="00E32EB6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6E8436" w14:textId="77777777" w:rsidR="00BC23C2" w:rsidRPr="007D2C82" w:rsidRDefault="00BC23C2" w:rsidP="00E32EB6">
            <w:pPr>
              <w:spacing w:after="0" w:line="240" w:lineRule="auto"/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</w:pPr>
            <w:r w:rsidRPr="007D2C82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>Number of agricultural workers in 2009. Used to calculate hourly wage rates with BLS weekly wage data.</w:t>
            </w:r>
          </w:p>
        </w:tc>
        <w:tc>
          <w:tcPr>
            <w:tcW w:w="6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2CCA9" w14:textId="77777777" w:rsidR="00BC23C2" w:rsidRPr="007D2C82" w:rsidRDefault="00BC23C2" w:rsidP="00E32EB6">
            <w:pPr>
              <w:spacing w:after="0" w:line="240" w:lineRule="auto"/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</w:pPr>
            <w:r w:rsidRPr="007D2C82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 xml:space="preserve">U.S. Bureau of Labor Statistics. 2009. Table 19. Persons at work in agriculture and related and in nonagricultural industries by hours of work. Available at </w:t>
            </w:r>
            <w:hyperlink r:id="rId6" w:history="1">
              <w:r w:rsidRPr="007D2C82">
                <w:rPr>
                  <w:rFonts w:asciiTheme="minorHAnsi" w:eastAsia="Calibri" w:hAnsiTheme="minorHAnsi" w:cstheme="minorHAnsi"/>
                  <w:color w:val="000000"/>
                  <w:sz w:val="20"/>
                  <w:szCs w:val="20"/>
                </w:rPr>
                <w:t>https://www.bls.gov/cps/aa2009/aat19.txt</w:t>
              </w:r>
            </w:hyperlink>
            <w:r w:rsidRPr="007D2C82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>.</w:t>
            </w:r>
          </w:p>
        </w:tc>
      </w:tr>
      <w:tr w:rsidR="00BC23C2" w14:paraId="4F9A0896" w14:textId="77777777" w:rsidTr="00E32EB6">
        <w:trPr>
          <w:trHeight w:val="530"/>
        </w:trPr>
        <w:tc>
          <w:tcPr>
            <w:tcW w:w="1292" w:type="dxa"/>
            <w:vMerge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14:paraId="1412386F" w14:textId="77777777" w:rsidR="00BC23C2" w:rsidRDefault="00BC23C2" w:rsidP="00E32EB6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0BA7E2" w14:textId="77777777" w:rsidR="00BC23C2" w:rsidRPr="007D2C82" w:rsidRDefault="00BC23C2" w:rsidP="00E32EB6">
            <w:pPr>
              <w:spacing w:after="0" w:line="240" w:lineRule="auto"/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</w:pPr>
            <w:r w:rsidRPr="007D2C82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>County-level high-risk workers, used to estimate total lost wages.</w:t>
            </w:r>
          </w:p>
        </w:tc>
        <w:tc>
          <w:tcPr>
            <w:tcW w:w="6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44D5C" w14:textId="77777777" w:rsidR="00BC23C2" w:rsidRPr="007D2C82" w:rsidRDefault="00BC23C2" w:rsidP="00E32EB6">
            <w:pPr>
              <w:spacing w:after="0" w:line="240" w:lineRule="auto"/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</w:pPr>
            <w:r w:rsidRPr="007D2C82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>U.S. Census Bureau. American Community Survey 2008-2012. Table 12 Sex by Industry for the Civilian Employed Population 16 Years and Over.</w:t>
            </w:r>
          </w:p>
          <w:p w14:paraId="0D88AE79" w14:textId="77777777" w:rsidR="00BC23C2" w:rsidRPr="007D2C82" w:rsidRDefault="00BC23C2" w:rsidP="00E32EB6">
            <w:pPr>
              <w:spacing w:after="0" w:line="240" w:lineRule="auto"/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</w:pPr>
            <w:r w:rsidRPr="007D2C82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>Downloaded at county-level from: Steven Manson, Jonathan Schroeder, David Van Riper, and Steven Ruggles. IPUMS National Historical Geographic Information System: Version 14.0 [Database]. Minneapolis, MN: IPUMS. 2019. http://doi.org/10.18128/D050.V14.0</w:t>
            </w:r>
          </w:p>
        </w:tc>
      </w:tr>
      <w:tr w:rsidR="00BC23C2" w14:paraId="2931554C" w14:textId="77777777" w:rsidTr="00E32EB6">
        <w:trPr>
          <w:trHeight w:val="1870"/>
        </w:trPr>
        <w:tc>
          <w:tcPr>
            <w:tcW w:w="12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14:paraId="634837E9" w14:textId="77777777" w:rsidR="00BC23C2" w:rsidRDefault="00BC23C2" w:rsidP="00E32EB6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lastRenderedPageBreak/>
              <w:t>Wage rates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95C22E" w14:textId="77777777" w:rsidR="00BC23C2" w:rsidRPr="007D2C82" w:rsidRDefault="00BC23C2" w:rsidP="00E32EB6">
            <w:pPr>
              <w:spacing w:after="0" w:line="240" w:lineRule="auto"/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</w:pPr>
            <w:r w:rsidRPr="007D2C82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>Weekly wages by industry, 2009. Used to calculate hourly wage rate with two BLS hours-worked datasets.</w:t>
            </w:r>
          </w:p>
        </w:tc>
        <w:tc>
          <w:tcPr>
            <w:tcW w:w="6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74510" w14:textId="77777777" w:rsidR="00BC23C2" w:rsidRPr="007D2C82" w:rsidRDefault="00BC23C2" w:rsidP="00E32EB6">
            <w:pPr>
              <w:spacing w:after="0" w:line="240" w:lineRule="auto"/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</w:pPr>
            <w:r w:rsidRPr="007D2C82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>U.S. Bureau of Labor Statistics. 2010. Quarterly Census of Employment and Wages. See Table 2 “Private industry by six-digit NAICS industry and government by level of government, 2009 annual averages: Establishments, employment, and wages, change from 2008”. Available at https://www.bls.gov/cew/publications/employment-and-wages-annual-averages/2009/tables/private-industry-by-six-digit-naics-and-government-by-level-of-government.pdf.</w:t>
            </w:r>
          </w:p>
        </w:tc>
      </w:tr>
      <w:tr w:rsidR="00BC23C2" w14:paraId="445E80EA" w14:textId="77777777" w:rsidTr="00E32EB6">
        <w:trPr>
          <w:trHeight w:val="1663"/>
        </w:trPr>
        <w:tc>
          <w:tcPr>
            <w:tcW w:w="129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64A22052" w14:textId="77777777" w:rsidR="00BC23C2" w:rsidRDefault="00BC23C2" w:rsidP="00E32EB6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Population projections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BED037" w14:textId="77777777" w:rsidR="00BC23C2" w:rsidRPr="007D2C82" w:rsidRDefault="00BC23C2" w:rsidP="00E32EB6">
            <w:pPr>
              <w:spacing w:after="0" w:line="240" w:lineRule="auto"/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</w:pPr>
            <w:r w:rsidRPr="007D2C82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 xml:space="preserve">Median Variant Projection of the United Nation’s (UN) 2015 </w:t>
            </w:r>
            <w:r w:rsidRPr="007D2C82">
              <w:rPr>
                <w:rFonts w:asciiTheme="minorHAnsi" w:eastAsia="Calibri" w:hAnsiTheme="minorHAnsi" w:cstheme="minorHAnsi"/>
                <w:i/>
                <w:color w:val="000000"/>
                <w:sz w:val="20"/>
                <w:szCs w:val="20"/>
              </w:rPr>
              <w:t>World Population Prospects</w:t>
            </w:r>
            <w:r w:rsidRPr="007D2C82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 xml:space="preserve"> dataset used to project future U.S. population for 2015-2100.</w:t>
            </w:r>
            <w:r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46B36F" w14:textId="77777777" w:rsidR="00BC23C2" w:rsidRPr="007D2C82" w:rsidRDefault="00BC23C2" w:rsidP="00E32EB6">
            <w:pPr>
              <w:spacing w:after="0" w:line="240" w:lineRule="auto"/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</w:pPr>
            <w:r w:rsidRPr="007D2C82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 xml:space="preserve">United Nations, 2015: World Population Prospects: The 2015 Revision. United Nations, Department of Economic and Social Affairs, Population Division. Data available at: </w:t>
            </w:r>
            <w:hyperlink r:id="rId7" w:history="1">
              <w:r w:rsidRPr="007D2C82">
                <w:rPr>
                  <w:rStyle w:val="Hyperlink"/>
                  <w:rFonts w:asciiTheme="minorHAnsi" w:eastAsia="Calibri" w:hAnsiTheme="minorHAnsi" w:cstheme="minorHAnsi"/>
                  <w:color w:val="0000FF"/>
                  <w:sz w:val="20"/>
                  <w:szCs w:val="20"/>
                </w:rPr>
                <w:t>https://population.un.org/wpp/</w:t>
              </w:r>
            </w:hyperlink>
            <w:r w:rsidRPr="007D2C82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 xml:space="preserve"> </w:t>
            </w:r>
          </w:p>
        </w:tc>
      </w:tr>
      <w:tr w:rsidR="00BC23C2" w14:paraId="1BACECCA" w14:textId="77777777" w:rsidTr="00E32EB6">
        <w:trPr>
          <w:trHeight w:val="872"/>
        </w:trPr>
        <w:tc>
          <w:tcPr>
            <w:tcW w:w="12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788477CE" w14:textId="77777777" w:rsidR="00BC23C2" w:rsidRDefault="00BC23C2" w:rsidP="00E32EB6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F52222" w14:textId="77777777" w:rsidR="00BC23C2" w:rsidRPr="007D2C82" w:rsidRDefault="00BC23C2" w:rsidP="00E32EB6">
            <w:pPr>
              <w:spacing w:after="0" w:line="240" w:lineRule="auto"/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</w:pPr>
            <w:r w:rsidRPr="007D2C82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>U.S. national and county-level population figures from 2000-2015</w:t>
            </w:r>
          </w:p>
        </w:tc>
        <w:tc>
          <w:tcPr>
            <w:tcW w:w="6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2B356A" w14:textId="77777777" w:rsidR="00BC23C2" w:rsidRPr="007D2C82" w:rsidRDefault="00BC23C2" w:rsidP="00E32EB6">
            <w:pPr>
              <w:spacing w:after="0" w:line="240" w:lineRule="auto"/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</w:pPr>
            <w:proofErr w:type="gramStart"/>
            <w:r w:rsidRPr="007D2C82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>U.S. Census Bureau,</w:t>
            </w:r>
            <w:proofErr w:type="gramEnd"/>
            <w:r w:rsidRPr="007D2C82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 xml:space="preserve"> cited 2017: Population Estimates Program. Available online at </w:t>
            </w:r>
            <w:hyperlink r:id="rId8" w:history="1">
              <w:r w:rsidRPr="007D2C82">
                <w:rPr>
                  <w:rStyle w:val="Hyperlink"/>
                  <w:rFonts w:asciiTheme="minorHAnsi" w:eastAsia="Calibri" w:hAnsiTheme="minorHAnsi" w:cstheme="minorHAnsi"/>
                  <w:color w:val="0000FF"/>
                  <w:sz w:val="20"/>
                  <w:szCs w:val="20"/>
                </w:rPr>
                <w:t>https://www.census.gov/programs-surveys/popest.html</w:t>
              </w:r>
            </w:hyperlink>
          </w:p>
        </w:tc>
      </w:tr>
      <w:tr w:rsidR="00BC23C2" w14:paraId="29D65C12" w14:textId="77777777" w:rsidTr="00E32EB6">
        <w:trPr>
          <w:trHeight w:val="1628"/>
        </w:trPr>
        <w:tc>
          <w:tcPr>
            <w:tcW w:w="12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5404CD96" w14:textId="77777777" w:rsidR="00BC23C2" w:rsidRDefault="00BC23C2" w:rsidP="00E32EB6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4FC2EA" w14:textId="77777777" w:rsidR="00BC23C2" w:rsidRPr="007D2C82" w:rsidRDefault="00BC23C2" w:rsidP="00E32EB6">
            <w:pPr>
              <w:spacing w:after="0" w:line="240" w:lineRule="auto"/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</w:pPr>
            <w:r w:rsidRPr="007D2C82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>County-scale population and developed land projections from the Integrated Climate and Land-Use Scenarios model (version 2)</w:t>
            </w:r>
            <w:r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 xml:space="preserve">. </w:t>
            </w:r>
            <w:r w:rsidRPr="000440E1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>The spatial pattern of population change in ICLUSv2 relies on assumptions regarding fertility, migration rate, and international immigration – these were parameterized based on the Shared Socioeconomic Pathway (SSP) 2, which suggests medium levels of fertility, mortality, and international immigration</w:t>
            </w:r>
            <w:r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6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F57987" w14:textId="77777777" w:rsidR="00BC23C2" w:rsidRDefault="00BC23C2" w:rsidP="00E32EB6">
            <w:pPr>
              <w:spacing w:after="0" w:line="240" w:lineRule="auto"/>
              <w:rPr>
                <w:rStyle w:val="Hyperlink"/>
                <w:rFonts w:asciiTheme="minorHAnsi" w:eastAsia="Calibri" w:hAnsiTheme="minorHAnsi" w:cstheme="minorHAnsi"/>
                <w:sz w:val="20"/>
                <w:szCs w:val="20"/>
              </w:rPr>
            </w:pPr>
            <w:r w:rsidRPr="007D2C82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 xml:space="preserve">Population projection </w:t>
            </w:r>
            <w:r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 xml:space="preserve">model </w:t>
            </w:r>
            <w:r w:rsidRPr="007D2C82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>documentation available at this link</w:t>
            </w:r>
            <w:r w:rsidRPr="007D2C8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hyperlink r:id="rId9" w:history="1">
              <w:r w:rsidRPr="007D2C82">
                <w:rPr>
                  <w:rStyle w:val="Hyperlink"/>
                  <w:rFonts w:asciiTheme="minorHAnsi" w:eastAsia="Calibri" w:hAnsiTheme="minorHAnsi" w:cstheme="minorHAnsi"/>
                  <w:sz w:val="20"/>
                  <w:szCs w:val="20"/>
                </w:rPr>
                <w:t>https://www.epa.gov/iclus</w:t>
              </w:r>
            </w:hyperlink>
          </w:p>
          <w:p w14:paraId="494406CF" w14:textId="77777777" w:rsidR="00BC23C2" w:rsidRDefault="00BC23C2" w:rsidP="00E32EB6">
            <w:pPr>
              <w:spacing w:after="0" w:line="240" w:lineRule="auto"/>
              <w:rPr>
                <w:rStyle w:val="Hyperlink"/>
                <w:rFonts w:asciiTheme="minorHAnsi" w:eastAsia="Calibri" w:hAnsiTheme="minorHAnsi" w:cstheme="minorHAnsi"/>
                <w:color w:val="0000FF"/>
                <w:sz w:val="20"/>
                <w:szCs w:val="20"/>
              </w:rPr>
            </w:pPr>
            <w:r w:rsidRPr="007D2C82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 xml:space="preserve">EPA, 2017: Updates to the Demographic and Spatial Allocation Models to Produce Integrated Climate and Land Use Scenarios (ICLUS) (Version 2). U.S. Environmental Protection Agency, Washington, DC, EPA/600/R-16/366F. Available online at </w:t>
            </w:r>
            <w:hyperlink r:id="rId10" w:history="1">
              <w:r w:rsidRPr="007D2C82">
                <w:rPr>
                  <w:rStyle w:val="Hyperlink"/>
                  <w:rFonts w:asciiTheme="minorHAnsi" w:eastAsia="Calibri" w:hAnsiTheme="minorHAnsi" w:cstheme="minorHAnsi"/>
                  <w:color w:val="0000FF"/>
                  <w:sz w:val="20"/>
                  <w:szCs w:val="20"/>
                </w:rPr>
                <w:t>https://cfpub.epa.gov/ncea/iclus/recordisplay.cfm?deid=322479</w:t>
              </w:r>
            </w:hyperlink>
          </w:p>
          <w:p w14:paraId="51C61A13" w14:textId="77777777" w:rsidR="00BC23C2" w:rsidRDefault="00BC23C2" w:rsidP="00E32EB6">
            <w:pPr>
              <w:spacing w:after="0" w:line="240" w:lineRule="auto"/>
              <w:rPr>
                <w:rStyle w:val="Hyperlink"/>
                <w:rFonts w:asciiTheme="minorHAnsi" w:eastAsia="Calibri" w:hAnsiTheme="minorHAnsi" w:cstheme="minorHAnsi"/>
                <w:color w:val="0000FF"/>
                <w:sz w:val="20"/>
                <w:szCs w:val="20"/>
              </w:rPr>
            </w:pPr>
          </w:p>
          <w:p w14:paraId="37E333CE" w14:textId="77777777" w:rsidR="00BC23C2" w:rsidRDefault="00BC23C2" w:rsidP="00E32EB6">
            <w:pPr>
              <w:spacing w:after="0" w:line="240" w:lineRule="auto"/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 xml:space="preserve">Additional information about projection dataset can be found at:  </w:t>
            </w:r>
          </w:p>
          <w:p w14:paraId="224724B4" w14:textId="77777777" w:rsidR="00BC23C2" w:rsidRPr="007D2C82" w:rsidRDefault="00BC23C2" w:rsidP="00E32EB6">
            <w:pPr>
              <w:spacing w:after="0" w:line="240" w:lineRule="auto"/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</w:pPr>
            <w:r w:rsidRPr="00D7176D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>U.S. Environmental Protection Agency. Multi-Model framework for quantitative sectoral impacts analysis: A technical report for the Fourth National Climate Assessment. Washington, DC; 2017. Available at https://cfpub.epa.gov/si/si_public_record_Report.cfm?Lab=OAP&amp;dirEntryId=335095.</w:t>
            </w:r>
          </w:p>
          <w:p w14:paraId="1E57D014" w14:textId="77777777" w:rsidR="00BC23C2" w:rsidRPr="007D2C82" w:rsidRDefault="00BC23C2" w:rsidP="00E32EB6">
            <w:pPr>
              <w:spacing w:after="0" w:line="240" w:lineRule="auto"/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BC23C2" w14:paraId="74122451" w14:textId="77777777" w:rsidTr="003D02D9">
        <w:trPr>
          <w:trHeight w:val="790"/>
        </w:trPr>
        <w:tc>
          <w:tcPr>
            <w:tcW w:w="12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1F96D8FC" w14:textId="77777777" w:rsidR="00BC23C2" w:rsidRDefault="00BC23C2" w:rsidP="00E32EB6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Domestic economic growth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F0918" w14:textId="77777777" w:rsidR="00BC23C2" w:rsidRPr="007D2C82" w:rsidRDefault="00BC23C2" w:rsidP="00E32EB6">
            <w:pPr>
              <w:spacing w:after="0" w:line="240" w:lineRule="auto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7D2C82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>Projection of future gross domestic product from the Emissions Predictions and Policy Analysis (EPPA, v6) model.</w:t>
            </w:r>
            <w:r w:rsidRPr="007D2C82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</w:t>
            </w:r>
          </w:p>
          <w:p w14:paraId="50DCDDD8" w14:textId="77777777" w:rsidR="00BC23C2" w:rsidRPr="007D2C82" w:rsidRDefault="00BC23C2" w:rsidP="00E32EB6">
            <w:pPr>
              <w:spacing w:after="0" w:line="240" w:lineRule="auto"/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</w:pPr>
          </w:p>
          <w:p w14:paraId="443798AF" w14:textId="77777777" w:rsidR="00BC23C2" w:rsidRPr="007D2C82" w:rsidRDefault="00BC23C2" w:rsidP="00E32EB6">
            <w:pPr>
              <w:spacing w:after="0" w:line="240" w:lineRule="auto"/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</w:pPr>
            <w:r w:rsidRPr="007D2C82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 xml:space="preserve">The projection of GDP growth through 2040 from the 2016 Annual Energy Outlook reference case is used to calibrate EPPA-6, and is also then combined with EPPA-6 baseline </w:t>
            </w:r>
            <w:r w:rsidRPr="007D2C82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lastRenderedPageBreak/>
              <w:t>assumptions for other regions and time periods</w:t>
            </w:r>
          </w:p>
        </w:tc>
        <w:tc>
          <w:tcPr>
            <w:tcW w:w="6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E95D06" w14:textId="77777777" w:rsidR="00BC23C2" w:rsidRPr="007D2C82" w:rsidRDefault="00BC23C2" w:rsidP="00E32EB6">
            <w:pPr>
              <w:spacing w:after="0" w:line="240" w:lineRule="auto"/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</w:pPr>
            <w:r w:rsidRPr="007D2C82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lastRenderedPageBreak/>
              <w:t>Chen, Y.-H. H., et al. The MIT EPPA6 Model: Economic Growth, Energy Use, and Food Consumption. MIT Joint Program on the Science and Policy of Global Change, Report 278, Cambridge, MA (2015)</w:t>
            </w:r>
          </w:p>
          <w:p w14:paraId="4AA274CA" w14:textId="77777777" w:rsidR="00BC23C2" w:rsidRPr="007D2C82" w:rsidRDefault="00BC23C2" w:rsidP="00E32EB6">
            <w:pPr>
              <w:spacing w:after="0" w:line="240" w:lineRule="auto"/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</w:pPr>
          </w:p>
          <w:p w14:paraId="55673968" w14:textId="77777777" w:rsidR="00BC23C2" w:rsidRPr="007D2C82" w:rsidRDefault="00BC23C2" w:rsidP="00E32EB6">
            <w:pPr>
              <w:spacing w:after="0" w:line="240" w:lineRule="auto"/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</w:pPr>
            <w:r w:rsidRPr="007D2C82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>U.S. Energy Information Administration, 2016: Annual Energy Outlook.</w:t>
            </w:r>
            <w:r w:rsidRPr="007D2C82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Available online at </w:t>
            </w:r>
            <w:r w:rsidRPr="007D2C82">
              <w:rPr>
                <w:rFonts w:asciiTheme="minorHAnsi" w:hAnsiTheme="minorHAnsi" w:cstheme="minorHAnsi"/>
                <w:sz w:val="20"/>
                <w:szCs w:val="20"/>
              </w:rPr>
              <w:t>https://www.eia.gov/outlooks/archive/aeo16/</w:t>
            </w:r>
            <w:r w:rsidRPr="007D2C82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 xml:space="preserve"> </w:t>
            </w:r>
          </w:p>
        </w:tc>
      </w:tr>
      <w:tr w:rsidR="00BC23C2" w14:paraId="3D4C83AF" w14:textId="77777777" w:rsidTr="00E32EB6">
        <w:trPr>
          <w:trHeight w:val="1285"/>
        </w:trPr>
        <w:tc>
          <w:tcPr>
            <w:tcW w:w="12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770839F3" w14:textId="77777777" w:rsidR="00BC23C2" w:rsidRDefault="00BC23C2" w:rsidP="00E32EB6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Price deflator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A4094E" w14:textId="77777777" w:rsidR="00BC23C2" w:rsidRPr="007D2C82" w:rsidRDefault="00BC23C2" w:rsidP="00E32EB6">
            <w:pPr>
              <w:spacing w:after="0" w:line="240" w:lineRule="auto"/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</w:pPr>
            <w:r w:rsidRPr="007D2C82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>Dollar years are adjusted to $2015 using the U.S. Bureau of Economic Affairs’ Implicit Price Deflators for Gross Domestic Product, Table 1.1.9.</w:t>
            </w:r>
          </w:p>
        </w:tc>
        <w:tc>
          <w:tcPr>
            <w:tcW w:w="6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05A9B6" w14:textId="77777777" w:rsidR="00BC23C2" w:rsidRPr="007D2C82" w:rsidRDefault="00BC23C2" w:rsidP="00E32EB6">
            <w:pPr>
              <w:spacing w:after="0" w:line="240" w:lineRule="auto"/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</w:pPr>
            <w:r w:rsidRPr="007D2C82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 xml:space="preserve">U.S. Bureau of Economic Analysis. 2020. Table 1.1.9 Implicit Price Deflators for Gross Domestic Product. Available at </w:t>
            </w:r>
            <w:hyperlink r:id="rId11" w:history="1">
              <w:r w:rsidRPr="007D2C82">
                <w:rPr>
                  <w:rStyle w:val="Hyperlink"/>
                  <w:rFonts w:asciiTheme="minorHAnsi" w:eastAsia="Calibri" w:hAnsiTheme="minorHAnsi" w:cstheme="minorHAnsi"/>
                  <w:color w:val="0000FF"/>
                  <w:sz w:val="20"/>
                  <w:szCs w:val="20"/>
                </w:rPr>
                <w:t>https://bea.gov/national/index.htm</w:t>
              </w:r>
            </w:hyperlink>
            <w:r w:rsidRPr="007D2C8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7D2C82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 xml:space="preserve"> Downloaded August 31, 2020.</w:t>
            </w:r>
          </w:p>
        </w:tc>
      </w:tr>
    </w:tbl>
    <w:p w14:paraId="3B649EE0" w14:textId="77777777" w:rsidR="00BC23C2" w:rsidRDefault="00BC23C2" w:rsidP="00BC23C2">
      <w:pPr>
        <w:rPr>
          <w:b/>
        </w:rPr>
      </w:pPr>
    </w:p>
    <w:p w14:paraId="02BF0FDB" w14:textId="77777777" w:rsidR="00BC23C2" w:rsidRDefault="00BC23C2"/>
    <w:sectPr w:rsidR="00BC23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23C2"/>
    <w:rsid w:val="003D02D9"/>
    <w:rsid w:val="00B6119D"/>
    <w:rsid w:val="00BC2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405065"/>
  <w15:chartTrackingRefBased/>
  <w15:docId w15:val="{D05DFDD8-8CC2-4B21-8C16-1E2C5B4C77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23C2"/>
    <w:pPr>
      <w:spacing w:before="120" w:after="120" w:line="360" w:lineRule="auto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C23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23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23C2"/>
    <w:rPr>
      <w:rFonts w:ascii="Times New Roman" w:hAnsi="Times New Roman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BC23C2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119D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119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census.gov/programs-surveys/popest.html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population.un.org/wpp/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bls.gov/cps/aa2009/aat19.txt" TargetMode="External"/><Relationship Id="rId11" Type="http://schemas.openxmlformats.org/officeDocument/2006/relationships/hyperlink" Target="https://bea.gov/national/index.htm" TargetMode="External"/><Relationship Id="rId5" Type="http://schemas.openxmlformats.org/officeDocument/2006/relationships/hyperlink" Target="https://www.bls.gov/cps/aa2009/cpsaat21.pdf" TargetMode="External"/><Relationship Id="rId10" Type="http://schemas.openxmlformats.org/officeDocument/2006/relationships/hyperlink" Target="https://cfpub.epa.gov/ncea/iclus/recordisplay.cfm?deid=322479" TargetMode="External"/><Relationship Id="rId4" Type="http://schemas.openxmlformats.org/officeDocument/2006/relationships/hyperlink" Target="http://gdo-dcp.ucllnl.org/downscaled_cmip_projections/" TargetMode="External"/><Relationship Id="rId9" Type="http://schemas.openxmlformats.org/officeDocument/2006/relationships/hyperlink" Target="https://www.epa.gov/iclu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55</Words>
  <Characters>6016</Characters>
  <Application>Microsoft Office Word</Application>
  <DocSecurity>0</DocSecurity>
  <Lines>50</Lines>
  <Paragraphs>14</Paragraphs>
  <ScaleCrop>false</ScaleCrop>
  <Company/>
  <LinksUpToDate>false</LinksUpToDate>
  <CharactersWithSpaces>7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ine Willwerth</dc:creator>
  <cp:keywords/>
  <dc:description/>
  <cp:lastModifiedBy>Jacqueline Willwerth</cp:lastModifiedBy>
  <cp:revision>3</cp:revision>
  <dcterms:created xsi:type="dcterms:W3CDTF">2021-05-18T13:56:00Z</dcterms:created>
  <dcterms:modified xsi:type="dcterms:W3CDTF">2021-05-25T15:44:00Z</dcterms:modified>
</cp:coreProperties>
</file>